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4CC4A" w14:textId="31AEAC9F" w:rsidR="000C7D50" w:rsidRPr="00230BD7" w:rsidRDefault="000C7D50" w:rsidP="000C7D50">
      <w:pPr>
        <w:widowControl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iCs/>
          <w:color w:val="000000" w:themeColor="text1"/>
          <w:kern w:val="0"/>
        </w:rPr>
      </w:pPr>
      <w:r w:rsidRPr="00230BD7">
        <w:rPr>
          <w:rFonts w:ascii="Times New Roman" w:hAnsi="Times New Roman"/>
          <w:b/>
          <w:iCs/>
          <w:color w:val="000000" w:themeColor="text1"/>
          <w:kern w:val="0"/>
        </w:rPr>
        <w:t>Supplementary material</w:t>
      </w:r>
      <w:r w:rsidR="00B37F48">
        <w:rPr>
          <w:rFonts w:ascii="Times New Roman" w:hAnsi="Times New Roman" w:hint="eastAsia"/>
          <w:b/>
          <w:iCs/>
          <w:color w:val="000000" w:themeColor="text1"/>
          <w:kern w:val="0"/>
        </w:rPr>
        <w:t>s</w:t>
      </w:r>
    </w:p>
    <w:p w14:paraId="43EBEEA0" w14:textId="77777777" w:rsidR="000C7D50" w:rsidRDefault="000C7D50" w:rsidP="000C7D50">
      <w:pPr>
        <w:jc w:val="center"/>
        <w:rPr>
          <w:rFonts w:ascii="Times New Roman" w:hAnsi="Times New Roman"/>
          <w:b/>
          <w:iCs/>
          <w:color w:val="000000" w:themeColor="text1"/>
          <w:kern w:val="0"/>
        </w:rPr>
      </w:pPr>
      <w:r w:rsidRPr="000C7D50">
        <w:rPr>
          <w:rFonts w:ascii="Times New Roman" w:hAnsi="Times New Roman"/>
          <w:b/>
          <w:iCs/>
          <w:color w:val="000000" w:themeColor="text1"/>
          <w:kern w:val="0"/>
        </w:rPr>
        <w:t>Microbiota of preterm infant develops over time along with teeth eruption</w:t>
      </w:r>
    </w:p>
    <w:p w14:paraId="4EFE5D43" w14:textId="77777777" w:rsidR="000C7D50" w:rsidRDefault="000C7D50" w:rsidP="000C7D50">
      <w:pPr>
        <w:rPr>
          <w:rFonts w:ascii="Times New Roman" w:hAnsi="Times New Roman"/>
          <w:b/>
          <w:iCs/>
          <w:color w:val="000000" w:themeColor="text1"/>
          <w:kern w:val="0"/>
        </w:rPr>
      </w:pPr>
    </w:p>
    <w:p w14:paraId="5CF843FC" w14:textId="178A5534" w:rsidR="001130F2" w:rsidRPr="000C7D50" w:rsidRDefault="000C7D50" w:rsidP="000C7D50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vertAlign w:val="superscript"/>
        </w:rPr>
      </w:pPr>
      <w:r w:rsidRPr="000C7D5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Yu Zhang, Yi-Pei Wu, Vivien Feng, </w:t>
      </w:r>
      <w:proofErr w:type="spellStart"/>
      <w:r w:rsidRPr="000C7D5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Gui-Zhi</w:t>
      </w:r>
      <w:proofErr w:type="spellEnd"/>
      <w:r w:rsidRPr="000C7D5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Cao, Xi-Ping Feng, Xi Chen</w:t>
      </w:r>
    </w:p>
    <w:p w14:paraId="61E15014" w14:textId="77777777" w:rsidR="000C7D50" w:rsidRPr="000C7D50" w:rsidRDefault="000C7D50" w:rsidP="001130F2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3B551521" w14:textId="77777777" w:rsidR="001130F2" w:rsidRPr="00B33DA2" w:rsidRDefault="001130F2" w:rsidP="001130F2">
      <w:pPr>
        <w:spacing w:line="360" w:lineRule="auto"/>
        <w:jc w:val="center"/>
        <w:rPr>
          <w:rFonts w:ascii="Times New Roman" w:eastAsia="宋体" w:hAnsi="Times New Roman" w:cs="Times New Roman"/>
        </w:rPr>
      </w:pPr>
      <w:r w:rsidRPr="001130F2">
        <w:rPr>
          <w:rFonts w:ascii="Times New Roman" w:eastAsia="宋体" w:hAnsi="Times New Roman" w:cs="Times New Roman"/>
          <w:b/>
          <w:bCs/>
        </w:rPr>
        <w:t>Table S1</w:t>
      </w:r>
      <w:r w:rsidRPr="00B33DA2">
        <w:rPr>
          <w:rFonts w:ascii="Times New Roman" w:eastAsia="宋体" w:hAnsi="Times New Roman" w:cs="Times New Roman"/>
        </w:rPr>
        <w:t>. Questionnaire information of the participants</w:t>
      </w:r>
    </w:p>
    <w:p w14:paraId="4A18731F" w14:textId="77777777" w:rsidR="001130F2" w:rsidRPr="00B33DA2" w:rsidRDefault="001130F2" w:rsidP="001130F2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tbl>
      <w:tblPr>
        <w:tblW w:w="8581" w:type="dxa"/>
        <w:tblLook w:val="0000" w:firstRow="0" w:lastRow="0" w:firstColumn="0" w:lastColumn="0" w:noHBand="0" w:noVBand="0"/>
      </w:tblPr>
      <w:tblGrid>
        <w:gridCol w:w="1751"/>
        <w:gridCol w:w="2910"/>
        <w:gridCol w:w="1488"/>
        <w:gridCol w:w="1476"/>
        <w:gridCol w:w="977"/>
      </w:tblGrid>
      <w:tr w:rsidR="001130F2" w:rsidRPr="00B33DA2" w14:paraId="1D94F5EE" w14:textId="77777777" w:rsidTr="00F411D8">
        <w:trPr>
          <w:trHeight w:val="317"/>
        </w:trPr>
        <w:tc>
          <w:tcPr>
            <w:tcW w:w="175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70547D3" w14:textId="77777777" w:rsidR="001130F2" w:rsidRPr="00B33DA2" w:rsidRDefault="001130F2" w:rsidP="00F411D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0A14225" w14:textId="77777777" w:rsidR="001130F2" w:rsidRPr="00B33DA2" w:rsidRDefault="001130F2" w:rsidP="00F411D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734CC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Preterm birth 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551EC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Full term birth 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38A5969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i/>
                <w:iCs/>
                <w:kern w:val="0"/>
              </w:rPr>
              <w:t>P-values</w:t>
            </w:r>
          </w:p>
        </w:tc>
      </w:tr>
      <w:tr w:rsidR="001130F2" w:rsidRPr="00B33DA2" w14:paraId="7E472E29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AB5B56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6DBF512" w14:textId="77777777" w:rsidR="001130F2" w:rsidRPr="00B33DA2" w:rsidRDefault="001130F2" w:rsidP="00F411D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556CB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N (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B384C4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N (%)</w:t>
            </w:r>
          </w:p>
        </w:tc>
        <w:tc>
          <w:tcPr>
            <w:tcW w:w="977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D3D2B4" w14:textId="77777777" w:rsidR="001130F2" w:rsidRPr="00B33DA2" w:rsidRDefault="001130F2" w:rsidP="00F411D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</w:p>
        </w:tc>
      </w:tr>
      <w:tr w:rsidR="001130F2" w:rsidRPr="00B33DA2" w14:paraId="247D75EB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2D4E2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Baseline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D8A7D" w14:textId="77777777" w:rsidR="001130F2" w:rsidRPr="00B33DA2" w:rsidRDefault="001130F2" w:rsidP="00F411D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Hospitalization duration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6B39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40A4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A697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000</w:t>
            </w:r>
          </w:p>
        </w:tc>
      </w:tr>
      <w:tr w:rsidR="001130F2" w:rsidRPr="00B33DA2" w14:paraId="300DFBD6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170D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3CCD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Mean ±S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6260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30.97 ±17.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CBC4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3.21 ±1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0717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27943357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3022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681F5" w14:textId="77777777" w:rsidR="001130F2" w:rsidRPr="00B33DA2" w:rsidRDefault="001130F2" w:rsidP="00F411D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Incubator duration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4948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2067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F92E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000</w:t>
            </w:r>
          </w:p>
        </w:tc>
      </w:tr>
      <w:tr w:rsidR="001130F2" w:rsidRPr="00B33DA2" w14:paraId="540DE8AF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24EA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101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Mean ±S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54D6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19.77 ±8.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6E0C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00 ±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9F80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1B28A2CE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452D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C11ED" w14:textId="77777777" w:rsidR="001130F2" w:rsidRPr="00B33DA2" w:rsidRDefault="001130F2" w:rsidP="00F411D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Feeding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86D9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01D8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AAE2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004</w:t>
            </w:r>
          </w:p>
        </w:tc>
      </w:tr>
      <w:tr w:rsidR="001130F2" w:rsidRPr="00B33DA2" w14:paraId="18917FA8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A83FE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661D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>Breastfeedin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55D22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9 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>(29.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2E4BE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11(45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E00C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654C6B99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B18F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87EEA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Artificial feedin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994A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11 (35.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9772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 (0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C155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4C1933E1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8AC1E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FC51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Combinatio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8635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11 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>(35.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8AB2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13 (54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990E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624D6013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8148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87E6C" w14:textId="77777777" w:rsidR="001130F2" w:rsidRPr="00B33DA2" w:rsidRDefault="001130F2" w:rsidP="00F411D8">
            <w:pPr>
              <w:widowControl/>
              <w:spacing w:line="360" w:lineRule="auto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Breastfeeding duration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6C6F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C6B8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67D9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001</w:t>
            </w:r>
          </w:p>
        </w:tc>
      </w:tr>
      <w:tr w:rsidR="001130F2" w:rsidRPr="00B33DA2" w14:paraId="7C5DE506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B9EA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26022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Mean ±S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ECEA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65 ±0.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B598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1.00 ±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7517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5C788442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8155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83FC4" w14:textId="77777777" w:rsidR="001130F2" w:rsidRPr="00B33DA2" w:rsidRDefault="001130F2" w:rsidP="00F411D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Mothers’ education leve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317C6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3CB0A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11CB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865</w:t>
            </w:r>
          </w:p>
        </w:tc>
      </w:tr>
      <w:tr w:rsidR="001130F2" w:rsidRPr="00B33DA2" w14:paraId="3D520719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6ACA6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A198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Middle School or below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1EC8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2 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>(6.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B5EB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1 (4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C84DE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7A7B4EF9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72ABE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F7AA3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High Schoo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0A139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1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3.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5D1AA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2 (8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924F3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61297054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19859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E6BC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Vocational Schoo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92B7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3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9.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4AE2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3 (12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AAE3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1AAE792E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7414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EFBF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Colleg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4B953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20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64.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67E6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13 (54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BA8F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53DDC3C8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BA4F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3731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Graduate Schoo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3F6E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5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16.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3CDD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5 (20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B92D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4852C2F6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CC2E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DC9F8" w14:textId="77777777" w:rsidR="001130F2" w:rsidRPr="00B33DA2" w:rsidRDefault="001130F2" w:rsidP="00F411D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Fathers’ education leve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A15D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F44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E28D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949</w:t>
            </w:r>
          </w:p>
        </w:tc>
      </w:tr>
      <w:tr w:rsidR="001130F2" w:rsidRPr="00B33DA2" w14:paraId="30E91526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E29F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BBC7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Middle School or below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A311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1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3.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A35F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1 (4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5332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664DCF70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D177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90C36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High Schoo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65C72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1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3.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5394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1 (4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478D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529E5DE3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BE00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DDB9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Vocational Schoo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EC79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2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6.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ABBA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3 (12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CBA93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3C107D06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4A80E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FEBB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Colleg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2A20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24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77.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E922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17 (70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9B13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5FA5B262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9143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85A72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Graduate Schoo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2753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3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9.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6D85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2 (8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5EE5A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5D165BB8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94293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BED99" w14:textId="77777777" w:rsidR="001130F2" w:rsidRPr="00B33DA2" w:rsidRDefault="001130F2" w:rsidP="00F411D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Family’s monthly income per person, RMB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6EB83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5CDC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3B57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997</w:t>
            </w:r>
          </w:p>
        </w:tc>
      </w:tr>
      <w:tr w:rsidR="001130F2" w:rsidRPr="00B33DA2" w14:paraId="3F86A9A9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97D7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FB72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≤30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1C9A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1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3.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1E2F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1 (4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CC24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194388F7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7A052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E4129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 xml:space="preserve">3001–5000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66D6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9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29.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0DCE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6 (25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6FF0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3124E77C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A2D4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86D9E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 xml:space="preserve">5001–10 000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1F1EE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10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32.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B25C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8 (33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4455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293FACA9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1417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9154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10 001–20 0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2DEC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4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12.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832E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4 (16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6C3B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4C796CBB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F8D1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3651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&gt;20 0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A3219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5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16.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09D8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3 (12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849F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2CC48DBB" w14:textId="77777777" w:rsidTr="00F411D8">
        <w:trPr>
          <w:trHeight w:val="317"/>
        </w:trPr>
        <w:tc>
          <w:tcPr>
            <w:tcW w:w="17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4D150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B33DA2">
              <w:rPr>
                <w:rFonts w:ascii="Times New Roman" w:eastAsia="Times New Roman" w:hAnsi="Times New Roman" w:cs="Times New Roman"/>
                <w:kern w:val="0"/>
              </w:rPr>
              <w:t>Teeth eruption</w:t>
            </w:r>
          </w:p>
        </w:tc>
        <w:tc>
          <w:tcPr>
            <w:tcW w:w="29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2C983E" w14:textId="77777777" w:rsidR="001130F2" w:rsidRPr="00B33DA2" w:rsidRDefault="001130F2" w:rsidP="00F411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D94F2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BF443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A8EE23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1B007C4F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0B7E10A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7E52C391" w14:textId="77777777" w:rsidR="001130F2" w:rsidRPr="00B33DA2" w:rsidRDefault="001130F2" w:rsidP="00F411D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Feeding 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4825822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61FE91A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7E26365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562</w:t>
            </w:r>
          </w:p>
        </w:tc>
      </w:tr>
      <w:tr w:rsidR="001130F2" w:rsidRPr="00B33DA2" w14:paraId="7A8D34CF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7CAD932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29F41332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>Breastfeeding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139123B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3 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>(9.7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42148A1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4 (16.6)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29033176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3257CA7C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162FEB3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475EE31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>Artificial feeding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1E39A6FE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9 (29.0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24C8315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10 (41.7)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2F1ACDD9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770718AC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6CFFC9EA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2BF2122A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>Combination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00AFAE5A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19 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>(61.3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6EC0650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10 (41.7)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65F1599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5CAB0711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664A735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5138EB23" w14:textId="77777777" w:rsidR="001130F2" w:rsidRPr="00B33DA2" w:rsidRDefault="001130F2" w:rsidP="00F411D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>Breastfeeding durations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0FA17F93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41A7E66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613F83AA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000</w:t>
            </w:r>
          </w:p>
        </w:tc>
      </w:tr>
      <w:tr w:rsidR="001130F2" w:rsidRPr="00B33DA2" w14:paraId="176A7BE2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283B101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7CE5E27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Mean ±SD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1A2D65A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2.35 ±0.80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5AA114D3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4.21 ±1.61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70A8D11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012F8A95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6B1F51C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2B9261B2" w14:textId="77777777" w:rsidR="001130F2" w:rsidRPr="00B33DA2" w:rsidRDefault="001130F2" w:rsidP="00F411D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>Toothbrushing frequency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29BAA7EE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78C92D2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58D5126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389</w:t>
            </w:r>
          </w:p>
        </w:tc>
      </w:tr>
      <w:tr w:rsidR="001130F2" w:rsidRPr="00B33DA2" w14:paraId="5C149ADF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17E41A19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24C9EBC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>≥2×/day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716612B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6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19.4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73E885C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8 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>(33.3)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3A61FC3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24868598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1D864A42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43DB995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>1×/day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5A97B1B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4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12.9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0889C26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3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12.5)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27F2B13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26D027D0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57BFEB8A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78BBE65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 Not everyday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5B81B12A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17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54.9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19766C6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9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37.5)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6F29849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2050A86C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1A942EC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41D273EF" w14:textId="77777777" w:rsidR="001130F2" w:rsidRPr="00B33DA2" w:rsidRDefault="001130F2" w:rsidP="00F411D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Night milk intake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41B67F2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1138C12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4956C1A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874</w:t>
            </w:r>
          </w:p>
        </w:tc>
      </w:tr>
      <w:tr w:rsidR="001130F2" w:rsidRPr="00B33DA2" w14:paraId="4D7D028E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5159EEE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022F128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>≥1×/day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62E75DA6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25 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>(80.6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61008C83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18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75.0)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6D1B5AF3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22704DB9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4FD7D92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26B37A2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>1–6×/week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4E61E5B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3 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>(9.7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1CB746A6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2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8.3)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3E1E109E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2F12C997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49628142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  <w:vAlign w:val="center"/>
          </w:tcPr>
          <w:p w14:paraId="63058CA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Seldom/never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66F1CE0A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1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3.2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657A3AA2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2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8.3)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1D28535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2FCCB38C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7ECC5F2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  <w:vAlign w:val="center"/>
          </w:tcPr>
          <w:p w14:paraId="016C1978" w14:textId="77777777" w:rsidR="001130F2" w:rsidRPr="00B33DA2" w:rsidRDefault="001130F2" w:rsidP="00F411D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Sweetened milk intake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2B19B516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1444D21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2F3C1A6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486</w:t>
            </w:r>
          </w:p>
        </w:tc>
      </w:tr>
      <w:tr w:rsidR="001130F2" w:rsidRPr="00B33DA2" w14:paraId="7EEC09F9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5B10DBC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30CD8382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>≥1×/day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573AD23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0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0.0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069F667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1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4.2)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2C2ABEF2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7693CFB2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4047A146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1702D22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>1–6×/week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6245B05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2 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>(6.5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268B931D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1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4.2)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5397834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1BE5CCB5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1F93D381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  <w:vAlign w:val="center"/>
          </w:tcPr>
          <w:p w14:paraId="0525CED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Seldom/never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167BB7F7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26 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>(83.9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234D2D43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20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83.3)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62CE3576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5B6DD140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59EAF14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  <w:vAlign w:val="center"/>
          </w:tcPr>
          <w:p w14:paraId="2536189E" w14:textId="77777777" w:rsidR="001130F2" w:rsidRPr="00B33DA2" w:rsidRDefault="001130F2" w:rsidP="00F411D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Any sweet snack intake*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275B1C3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6D57753A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4F3911D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B33DA2">
              <w:rPr>
                <w:rFonts w:ascii="Times New Roman" w:eastAsia="等线" w:hAnsi="Times New Roman" w:cs="Times New Roman"/>
                <w:kern w:val="0"/>
              </w:rPr>
              <w:t>0.980</w:t>
            </w:r>
          </w:p>
        </w:tc>
      </w:tr>
      <w:tr w:rsidR="001130F2" w:rsidRPr="00B33DA2" w14:paraId="59CAEBC0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1F0158E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11BD12F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>≥1×/day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1D8CDD7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20 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>(64.5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40196C0F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15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62.5)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2A535404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0D0D9DCA" w14:textId="77777777" w:rsidTr="00F411D8">
        <w:trPr>
          <w:trHeight w:val="317"/>
        </w:trPr>
        <w:tc>
          <w:tcPr>
            <w:tcW w:w="1751" w:type="dxa"/>
            <w:tcBorders>
              <w:left w:val="nil"/>
              <w:right w:val="nil"/>
            </w:tcBorders>
            <w:noWrap/>
            <w:vAlign w:val="center"/>
          </w:tcPr>
          <w:p w14:paraId="58C31DD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right w:val="nil"/>
            </w:tcBorders>
            <w:noWrap/>
          </w:tcPr>
          <w:p w14:paraId="505C6299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</w:rPr>
              <w:t>1–6×/week</w:t>
            </w:r>
          </w:p>
        </w:tc>
        <w:tc>
          <w:tcPr>
            <w:tcW w:w="1467" w:type="dxa"/>
            <w:tcBorders>
              <w:left w:val="nil"/>
              <w:right w:val="nil"/>
            </w:tcBorders>
            <w:noWrap/>
            <w:vAlign w:val="center"/>
          </w:tcPr>
          <w:p w14:paraId="033F68D8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 xml:space="preserve">8 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>(25.8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noWrap/>
            <w:vAlign w:val="center"/>
          </w:tcPr>
          <w:p w14:paraId="32A5D11B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6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25.0)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center"/>
          </w:tcPr>
          <w:p w14:paraId="1E53B9DA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1130F2" w:rsidRPr="00B33DA2" w14:paraId="2A6F88E5" w14:textId="77777777" w:rsidTr="00F411D8">
        <w:trPr>
          <w:trHeight w:val="317"/>
        </w:trPr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6B0DB2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9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F95229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33DA2">
              <w:rPr>
                <w:rFonts w:ascii="Times New Roman" w:eastAsia="宋体" w:hAnsi="Times New Roman" w:cs="Times New Roman"/>
                <w:kern w:val="0"/>
              </w:rPr>
              <w:t>Seldom/never</w:t>
            </w:r>
          </w:p>
        </w:tc>
        <w:tc>
          <w:tcPr>
            <w:tcW w:w="14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D1C955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1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3.2)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25A4F0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B33DA2">
              <w:rPr>
                <w:rFonts w:ascii="Times New Roman" w:eastAsia="宋体" w:hAnsi="Times New Roman" w:cs="Times New Roman"/>
              </w:rPr>
              <w:t>1</w:t>
            </w:r>
            <w:r w:rsidRPr="00B33DA2">
              <w:rPr>
                <w:rFonts w:ascii="Times New Roman" w:eastAsia="等线" w:hAnsi="Times New Roman" w:cs="Times New Roman"/>
                <w:kern w:val="0"/>
              </w:rPr>
              <w:t xml:space="preserve"> (4.2)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35439C" w14:textId="77777777" w:rsidR="001130F2" w:rsidRPr="00B33DA2" w:rsidRDefault="001130F2" w:rsidP="00F411D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</w:tbl>
    <w:p w14:paraId="13E38F23" w14:textId="77777777" w:rsidR="001130F2" w:rsidRPr="00B33DA2" w:rsidRDefault="001130F2" w:rsidP="001130F2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i/>
          <w:kern w:val="0"/>
        </w:rPr>
      </w:pPr>
      <w:r w:rsidRPr="00B33DA2">
        <w:rPr>
          <w:rFonts w:ascii="Times New Roman" w:eastAsia="等线" w:hAnsi="Times New Roman" w:cs="Times New Roman"/>
          <w:i/>
          <w:kern w:val="0"/>
        </w:rPr>
        <w:lastRenderedPageBreak/>
        <w:t>P</w:t>
      </w:r>
      <w:r w:rsidRPr="00B33DA2">
        <w:rPr>
          <w:rFonts w:ascii="Times New Roman" w:eastAsia="等线" w:hAnsi="Times New Roman" w:cs="Times New Roman"/>
          <w:kern w:val="0"/>
        </w:rPr>
        <w:t xml:space="preserve">-values: Acquired using Chi-square test, Student’s </w:t>
      </w:r>
      <w:r w:rsidRPr="00B33DA2">
        <w:rPr>
          <w:rFonts w:ascii="Times New Roman" w:eastAsia="等线" w:hAnsi="Times New Roman" w:cs="Times New Roman"/>
          <w:i/>
          <w:kern w:val="0"/>
        </w:rPr>
        <w:t>t</w:t>
      </w:r>
      <w:r w:rsidRPr="00B33DA2">
        <w:rPr>
          <w:rFonts w:ascii="Times New Roman" w:eastAsia="等线" w:hAnsi="Times New Roman" w:cs="Times New Roman"/>
          <w:kern w:val="0"/>
        </w:rPr>
        <w:t xml:space="preserve">-test (two groups), or Fisher’s exact test. *Some data are missing for the above variables. SD: standard deviation. </w:t>
      </w:r>
    </w:p>
    <w:p w14:paraId="1BF6F24E" w14:textId="77777777" w:rsidR="001130F2" w:rsidRPr="00B33DA2" w:rsidRDefault="001130F2" w:rsidP="001130F2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6BBA63D7" w14:textId="77777777" w:rsidR="001130F2" w:rsidRPr="00B33DA2" w:rsidRDefault="001130F2" w:rsidP="001130F2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kern w:val="0"/>
        </w:rPr>
      </w:pPr>
    </w:p>
    <w:p w14:paraId="0F48FEB0" w14:textId="77777777" w:rsidR="00D63202" w:rsidRDefault="00D63202" w:rsidP="001130F2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5CFEA0F5" w14:textId="2B09BA98" w:rsidR="001130F2" w:rsidRPr="00B33DA2" w:rsidRDefault="003A6F40" w:rsidP="001130F2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 wp14:anchorId="5C2C0E8A" wp14:editId="746A3F42">
            <wp:extent cx="5472430" cy="3957955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395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30F2" w:rsidRPr="00B33DA2">
        <w:rPr>
          <w:rFonts w:ascii="Times New Roman" w:eastAsia="宋体" w:hAnsi="Times New Roman" w:cs="Times New Roman"/>
          <w:b/>
          <w:bCs/>
        </w:rPr>
        <w:t>Figure S1.</w:t>
      </w:r>
      <w:r w:rsidR="001130F2" w:rsidRPr="00B33DA2">
        <w:rPr>
          <w:rFonts w:ascii="Times New Roman" w:eastAsia="宋体" w:hAnsi="Times New Roman" w:cs="Times New Roman"/>
        </w:rPr>
        <w:t xml:space="preserve"> </w:t>
      </w:r>
      <w:r w:rsidR="001130F2" w:rsidRPr="00B33DA2">
        <w:rPr>
          <w:rFonts w:ascii="Times New Roman" w:eastAsia="宋体" w:hAnsi="Times New Roman" w:cs="Times New Roman"/>
          <w:b/>
          <w:bCs/>
        </w:rPr>
        <w:t xml:space="preserve">Sequencing data. </w:t>
      </w:r>
      <w:r w:rsidR="001130F2" w:rsidRPr="00B33DA2">
        <w:rPr>
          <w:rFonts w:ascii="Times New Roman" w:eastAsia="宋体" w:hAnsi="Times New Roman" w:cs="Times New Roman"/>
        </w:rPr>
        <w:t>(A) Rarefaction curve. (B) Core analysis curve. (C) Venn diagram.</w:t>
      </w:r>
    </w:p>
    <w:p w14:paraId="2F71B9C3" w14:textId="0A34D1FD" w:rsidR="001130F2" w:rsidRDefault="001130F2" w:rsidP="001130F2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27688A03" w14:textId="36D25418" w:rsidR="00D63202" w:rsidRPr="00B33DA2" w:rsidRDefault="00D63202" w:rsidP="001130F2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lastRenderedPageBreak/>
        <w:drawing>
          <wp:inline distT="0" distB="0" distL="0" distR="0" wp14:anchorId="7D028FD1" wp14:editId="068EFED1">
            <wp:extent cx="5486400" cy="49244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030C0" w14:textId="37CC99E0" w:rsidR="001130F2" w:rsidRDefault="001130F2" w:rsidP="001130F2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B33DA2">
        <w:rPr>
          <w:rFonts w:ascii="Times New Roman" w:eastAsia="宋体" w:hAnsi="Times New Roman" w:cs="Times New Roman"/>
          <w:b/>
          <w:bCs/>
        </w:rPr>
        <w:t>Figure S2. Composition of bacterial communities in four subgroups from phylum to species levels.</w:t>
      </w:r>
    </w:p>
    <w:p w14:paraId="3F37FBA5" w14:textId="05C982D2" w:rsidR="00D63202" w:rsidRDefault="00D63202" w:rsidP="001130F2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1EAC605F" w14:textId="408F01B7" w:rsidR="00D63202" w:rsidRDefault="00D63202" w:rsidP="001130F2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49419F0C" w14:textId="59A8BF88" w:rsidR="00D63202" w:rsidRPr="00B33DA2" w:rsidRDefault="00D63202" w:rsidP="001130F2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lastRenderedPageBreak/>
        <w:drawing>
          <wp:inline distT="0" distB="0" distL="0" distR="0" wp14:anchorId="69DF2EA0" wp14:editId="4C2F9D0C">
            <wp:extent cx="5481955" cy="340995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B1774" w14:textId="77777777" w:rsidR="001130F2" w:rsidRPr="00B33DA2" w:rsidRDefault="001130F2" w:rsidP="001130F2">
      <w:pPr>
        <w:spacing w:line="360" w:lineRule="auto"/>
        <w:rPr>
          <w:rFonts w:ascii="Times New Roman" w:eastAsia="宋体" w:hAnsi="Times New Roman" w:cs="Times New Roman"/>
        </w:rPr>
      </w:pPr>
      <w:r w:rsidRPr="00B33DA2">
        <w:rPr>
          <w:rFonts w:ascii="Times New Roman" w:eastAsia="宋体" w:hAnsi="Times New Roman" w:cs="Times New Roman"/>
          <w:b/>
          <w:bCs/>
        </w:rPr>
        <w:t>Figure S3. Comparisons of the relative abundance of bacterial communities</w:t>
      </w:r>
      <w:r w:rsidRPr="00B33DA2">
        <w:rPr>
          <w:rFonts w:ascii="Times New Roman" w:eastAsia="宋体" w:hAnsi="Times New Roman" w:cs="Times New Roman"/>
        </w:rPr>
        <w:t xml:space="preserve">. </w:t>
      </w:r>
      <w:r w:rsidRPr="00B33DA2">
        <w:rPr>
          <w:rFonts w:ascii="Times New Roman" w:eastAsia="宋体" w:hAnsi="Times New Roman" w:cs="Times New Roman"/>
          <w:vertAlign w:val="superscript"/>
        </w:rPr>
        <w:t>*</w:t>
      </w:r>
      <w:r w:rsidRPr="00B33DA2">
        <w:rPr>
          <w:rFonts w:ascii="Times New Roman" w:eastAsia="宋体" w:hAnsi="Times New Roman" w:cs="Times New Roman"/>
          <w:i/>
        </w:rPr>
        <w:t xml:space="preserve">P </w:t>
      </w:r>
      <w:r w:rsidRPr="00B33DA2">
        <w:rPr>
          <w:rFonts w:ascii="Times New Roman" w:eastAsia="宋体" w:hAnsi="Times New Roman" w:cs="Times New Roman"/>
        </w:rPr>
        <w:t xml:space="preserve">&lt; 0.05, </w:t>
      </w:r>
      <w:r w:rsidRPr="00B33DA2">
        <w:rPr>
          <w:rFonts w:ascii="Times New Roman" w:eastAsia="宋体" w:hAnsi="Times New Roman" w:cs="Times New Roman"/>
          <w:vertAlign w:val="superscript"/>
        </w:rPr>
        <w:t>**</w:t>
      </w:r>
      <w:r w:rsidRPr="00B33DA2">
        <w:rPr>
          <w:rFonts w:ascii="Times New Roman" w:eastAsia="宋体" w:hAnsi="Times New Roman" w:cs="Times New Roman"/>
          <w:i/>
        </w:rPr>
        <w:t xml:space="preserve">P </w:t>
      </w:r>
      <w:r w:rsidRPr="00B33DA2">
        <w:rPr>
          <w:rFonts w:ascii="Times New Roman" w:eastAsia="宋体" w:hAnsi="Times New Roman" w:cs="Times New Roman"/>
        </w:rPr>
        <w:t xml:space="preserve">&lt; 0.01, </w:t>
      </w:r>
      <w:r w:rsidRPr="00B33DA2">
        <w:rPr>
          <w:rFonts w:ascii="Times New Roman" w:eastAsia="宋体" w:hAnsi="Times New Roman" w:cs="Times New Roman"/>
          <w:vertAlign w:val="superscript"/>
        </w:rPr>
        <w:t>***</w:t>
      </w:r>
      <w:r w:rsidRPr="00B33DA2">
        <w:rPr>
          <w:rFonts w:ascii="Times New Roman" w:eastAsia="宋体" w:hAnsi="Times New Roman" w:cs="Times New Roman"/>
          <w:i/>
        </w:rPr>
        <w:t xml:space="preserve">P </w:t>
      </w:r>
      <w:r w:rsidRPr="00B33DA2">
        <w:rPr>
          <w:rFonts w:ascii="Times New Roman" w:eastAsia="宋体" w:hAnsi="Times New Roman" w:cs="Times New Roman"/>
        </w:rPr>
        <w:t>&lt; 0.001. (A) Contrast of the relative bacterial abundances on the species level based on the LDA effect size (</w:t>
      </w:r>
      <w:proofErr w:type="spellStart"/>
      <w:r w:rsidRPr="00B33DA2">
        <w:rPr>
          <w:rFonts w:ascii="Times New Roman" w:eastAsia="宋体" w:hAnsi="Times New Roman" w:cs="Times New Roman"/>
        </w:rPr>
        <w:t>LEfSe</w:t>
      </w:r>
      <w:proofErr w:type="spellEnd"/>
      <w:r w:rsidRPr="00B33DA2">
        <w:rPr>
          <w:rFonts w:ascii="Times New Roman" w:eastAsia="宋体" w:hAnsi="Times New Roman" w:cs="Times New Roman"/>
        </w:rPr>
        <w:t>) algorithm (LDA score [log10] &gt;3). (B, C) The Wilcoxon test was used for performing the comparisons of the relative bacteria abundance.</w:t>
      </w:r>
    </w:p>
    <w:p w14:paraId="39FD0F46" w14:textId="77777777" w:rsidR="005C6635" w:rsidRPr="001130F2" w:rsidRDefault="00000000"/>
    <w:sectPr w:rsidR="005C6635" w:rsidRPr="001130F2" w:rsidSect="00B33DA2">
      <w:pgSz w:w="12240" w:h="15840"/>
      <w:pgMar w:top="1440" w:right="1800" w:bottom="1440" w:left="180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0F2"/>
    <w:rsid w:val="0000186B"/>
    <w:rsid w:val="000C7D50"/>
    <w:rsid w:val="001130F2"/>
    <w:rsid w:val="003A6F40"/>
    <w:rsid w:val="0087080E"/>
    <w:rsid w:val="00986860"/>
    <w:rsid w:val="00B37F48"/>
    <w:rsid w:val="00C80EFD"/>
    <w:rsid w:val="00D63202"/>
    <w:rsid w:val="00D6372A"/>
    <w:rsid w:val="00DC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76DA7"/>
  <w15:chartTrackingRefBased/>
  <w15:docId w15:val="{36E372FC-F97C-4AD6-AD0B-E40398E85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0F2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13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羽</dc:creator>
  <cp:keywords/>
  <dc:description/>
  <cp:lastModifiedBy>张 羽</cp:lastModifiedBy>
  <cp:revision>3</cp:revision>
  <dcterms:created xsi:type="dcterms:W3CDTF">2022-11-20T11:12:00Z</dcterms:created>
  <dcterms:modified xsi:type="dcterms:W3CDTF">2022-11-20T11:13:00Z</dcterms:modified>
</cp:coreProperties>
</file>